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65DECC" w14:textId="5209C6B0" w:rsidR="002D6C21" w:rsidRPr="002D6C21" w:rsidRDefault="002D6C21">
      <w:pPr>
        <w:rPr>
          <w:rFonts w:ascii="Times New Roman" w:hAnsi="Times New Roman" w:cs="Times New Roman"/>
          <w:sz w:val="28"/>
          <w:szCs w:val="28"/>
        </w:rPr>
      </w:pPr>
      <w:r w:rsidRPr="002D6C21">
        <w:rPr>
          <w:rFonts w:ascii="Times New Roman" w:hAnsi="Times New Roman" w:cs="Times New Roman"/>
          <w:sz w:val="28"/>
          <w:szCs w:val="28"/>
        </w:rPr>
        <w:t>Supplementary materials</w:t>
      </w:r>
    </w:p>
    <w:p w14:paraId="5C879360" w14:textId="1C22F6E1" w:rsidR="00034E1A" w:rsidRDefault="002D6C21">
      <w:r>
        <w:rPr>
          <w:noProof/>
        </w:rPr>
        <w:drawing>
          <wp:inline distT="0" distB="0" distL="0" distR="0" wp14:anchorId="365F6A78" wp14:editId="7F8631F0">
            <wp:extent cx="5274310" cy="3375025"/>
            <wp:effectExtent l="0" t="0" r="2540" b="0"/>
            <wp:docPr id="7523387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2338786" name="图片 75233878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3B2F5" w14:textId="768A8006" w:rsidR="002D6C21" w:rsidRDefault="002D6C21" w:rsidP="002D6C21">
      <w:pPr>
        <w:jc w:val="both"/>
        <w:rPr>
          <w:rFonts w:ascii="Times New Roman" w:hAnsi="Times New Roman" w:cs="Times New Roman"/>
        </w:rPr>
      </w:pPr>
      <w:r w:rsidRPr="00515AA9">
        <w:rPr>
          <w:rFonts w:ascii="Times New Roman" w:hAnsi="Times New Roman" w:cs="Times New Roman"/>
        </w:rPr>
        <w:t>Supplement</w:t>
      </w:r>
      <w:r w:rsidR="00EF5BB4">
        <w:rPr>
          <w:rFonts w:ascii="Times New Roman" w:hAnsi="Times New Roman" w:cs="Times New Roman"/>
        </w:rPr>
        <w:t>ary</w:t>
      </w:r>
      <w:r w:rsidRPr="00515AA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</w:t>
      </w:r>
      <w:r w:rsidRPr="00515AA9">
        <w:rPr>
          <w:rFonts w:ascii="Times New Roman" w:hAnsi="Times New Roman" w:cs="Times New Roman"/>
        </w:rPr>
        <w:t>igure S1. Violin plots indicating FDG uptake (visual grade) at 12 musculoskeletal regions and a box plot showing the Leuven scores in patients with isolated PMR (n = 66) and subclinical GCA/PMR</w:t>
      </w:r>
      <w:r>
        <w:rPr>
          <w:rFonts w:ascii="Times New Roman" w:hAnsi="Times New Roman" w:cs="Times New Roman"/>
        </w:rPr>
        <w:t xml:space="preserve"> </w:t>
      </w:r>
      <w:r w:rsidRPr="00515AA9">
        <w:rPr>
          <w:rFonts w:ascii="Times New Roman" w:hAnsi="Times New Roman" w:cs="Times New Roman"/>
        </w:rPr>
        <w:t>(n = 14). Visual grades and Leuven scores of two groups were compared by the Mann-Whitney U test. *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 w:rsidRPr="00515AA9">
        <w:rPr>
          <w:rFonts w:ascii="Times New Roman" w:hAnsi="Times New Roman" w:cs="Times New Roman"/>
        </w:rPr>
        <w:t>&lt; 0.05.</w:t>
      </w:r>
    </w:p>
    <w:p w14:paraId="2E1EEC94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72373A33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39070E83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34DE2837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6CFF1D75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08F5EED1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310FF449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52C77835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515D083E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485C5052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0A80E52F" w14:textId="77777777" w:rsidR="002D6C21" w:rsidRDefault="002D6C21" w:rsidP="002D6C21">
      <w:pPr>
        <w:jc w:val="both"/>
        <w:rPr>
          <w:rFonts w:ascii="Times New Roman" w:hAnsi="Times New Roman" w:cs="Times New Roman"/>
        </w:rPr>
      </w:pPr>
    </w:p>
    <w:p w14:paraId="01CDDE2C" w14:textId="0521DF75" w:rsidR="002D6C21" w:rsidRPr="002D6C21" w:rsidRDefault="002D6C21" w:rsidP="002D6C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Supplementary </w:t>
      </w:r>
      <w:r w:rsidRPr="00424608">
        <w:rPr>
          <w:rFonts w:ascii="Times New Roman" w:hAnsi="Times New Roman" w:cs="Times New Roman"/>
        </w:rPr>
        <w:t xml:space="preserve">Table S1. </w:t>
      </w:r>
      <w:r w:rsidRPr="00424608">
        <w:rPr>
          <w:rFonts w:ascii="Times New Roman" w:eastAsia="DengXian" w:hAnsi="Times New Roman" w:cs="Times New Roman"/>
          <w:color w:val="000000"/>
          <w:kern w:val="0"/>
        </w:rPr>
        <w:t xml:space="preserve">The maximum FDG uptake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grade</w:t>
      </w:r>
      <w:r w:rsidRPr="00424608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 xml:space="preserve">across </w:t>
      </w:r>
      <w:r w:rsidRPr="00424608">
        <w:rPr>
          <w:rFonts w:ascii="Times New Roman" w:eastAsia="DengXian" w:hAnsi="Times New Roman" w:cs="Times New Roman"/>
          <w:color w:val="000000"/>
          <w:kern w:val="0"/>
        </w:rPr>
        <w:t>vascular segment</w:t>
      </w:r>
      <w:r>
        <w:rPr>
          <w:rFonts w:ascii="Times New Roman" w:eastAsia="DengXian" w:hAnsi="Times New Roman" w:cs="Times New Roman" w:hint="eastAsia"/>
          <w:color w:val="000000"/>
          <w:kern w:val="0"/>
        </w:rPr>
        <w:t>s</w:t>
      </w:r>
      <w:r w:rsidRPr="00424608"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BA6877">
        <w:rPr>
          <w:rFonts w:ascii="Times New Roman" w:eastAsia="DengXian" w:hAnsi="Times New Roman" w:cs="Times New Roman"/>
          <w:color w:val="000000"/>
          <w:kern w:val="0"/>
        </w:rPr>
        <w:t>for each patient</w:t>
      </w:r>
      <w:r>
        <w:rPr>
          <w:rFonts w:ascii="Times New Roman" w:eastAsia="DengXian" w:hAnsi="Times New Roman" w:cs="Times New Roman"/>
          <w:color w:val="000000"/>
          <w:kern w:val="0"/>
        </w:rPr>
        <w:t xml:space="preserve"> </w:t>
      </w:r>
      <w:r w:rsidRPr="00424608">
        <w:rPr>
          <w:rFonts w:ascii="Times New Roman" w:eastAsia="DengXian" w:hAnsi="Times New Roman" w:cs="Times New Roman"/>
          <w:color w:val="000000"/>
          <w:kern w:val="0"/>
        </w:rPr>
        <w:t>assessed by nuclear medicine physicians.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D6C21" w:rsidRPr="00424608" w14:paraId="34479837" w14:textId="77777777" w:rsidTr="0040558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68146C" w14:textId="77777777" w:rsidR="002D6C21" w:rsidRPr="00424608" w:rsidRDefault="002D6C21" w:rsidP="00EF5BB4">
            <w:pPr>
              <w:spacing w:after="0" w:line="240" w:lineRule="auto"/>
              <w:ind w:leftChars="82" w:left="180"/>
              <w:rPr>
                <w:rFonts w:ascii="Times New Roman" w:eastAsia="SimSun" w:hAnsi="Times New Roman" w:cs="Times New Roman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44E46" w14:textId="77777777" w:rsidR="002D6C21" w:rsidRPr="00424608" w:rsidRDefault="002D6C21" w:rsidP="00EF5BB4">
            <w:pPr>
              <w:spacing w:after="0" w:line="240" w:lineRule="auto"/>
              <w:ind w:leftChars="82" w:left="18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hysician 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BA181" w14:textId="77777777" w:rsidR="002D6C21" w:rsidRPr="00424608" w:rsidRDefault="002D6C21" w:rsidP="00EF5BB4">
            <w:pPr>
              <w:spacing w:after="0" w:line="240" w:lineRule="auto"/>
              <w:ind w:leftChars="82" w:left="18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hysician 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8FB60B" w14:textId="77777777" w:rsidR="002D6C21" w:rsidRPr="00424608" w:rsidRDefault="002D6C21" w:rsidP="00EF5BB4">
            <w:pPr>
              <w:spacing w:after="0" w:line="240" w:lineRule="auto"/>
              <w:ind w:leftChars="82" w:left="180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hysician 3</w:t>
            </w:r>
          </w:p>
        </w:tc>
      </w:tr>
      <w:tr w:rsidR="002D6C21" w:rsidRPr="00424608" w14:paraId="4310A224" w14:textId="77777777" w:rsidTr="0040558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7561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721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90192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E2BB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C235FE9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9068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D80B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0453F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D6E7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66FD3F7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34C9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DA8F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939A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638D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60692A9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A39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7B12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AC3E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30966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4676CC9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51B6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A5A7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C18D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9F48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F804C3F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5314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FB3C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19F03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D9F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A3D8747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9F37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DE94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A5853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4FB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39641D2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B954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B4AA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C5598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6908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4120EA93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7D24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AE87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6AE1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112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F762CC2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3F39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370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EEAB7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F680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BD73996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9FD70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3AF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B34BA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AE57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E54AA9D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249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E248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11B0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45F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81FDDE6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1FE0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7CA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DCC8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C64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8C9023F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0924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745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0AAF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C51C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3432F87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8206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ED58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23691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43E3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45969223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3115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CA1B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4363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145F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D9D9313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2E6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D9ED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DF17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5586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B8D9D17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0456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4347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CEF0E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BA67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22FAB8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032E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CAC1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1E935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C78B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3C4F3EC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D93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1135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F837D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4238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E8498C8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8FC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C16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B7805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8050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8810598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60AF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EBB0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08EF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894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888A78B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0820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BF9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485D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E91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46950F43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03BF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3C9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70A42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15AC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5745F4C5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75E4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9651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419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9A2C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A5013FD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12E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E83A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EA0E6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F669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AF6F4CF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B95E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3D5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66004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E790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FEF957D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AA8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CC44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38DEC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8696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A70B7FB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6C1C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331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57829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F73F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D3418CF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EC53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F0AF2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DA6F8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B4C8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59C52D77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88C6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EFEA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CC941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1820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D6702F0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048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1524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EBC38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9A4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29E181E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8AD4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C021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9E867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5976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289A743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1E9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2BC6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2C00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2CC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529F5CC8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299A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E174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FD6B0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BD3F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1842C51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74B6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C99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886C8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8EF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D48E86B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D4B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B67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5A816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233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EF8FC1C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90DA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0BF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0F632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B27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2C2B73C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CBFC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D83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281E9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EBB43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  <w:tr w:rsidR="002D6C21" w:rsidRPr="00424608" w14:paraId="709FCE5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2DA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P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08C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086DE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2B6E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156D1D2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B5A9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EFFE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B87AD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B40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BAD454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C535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6C3B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02944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BD5F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B816826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7334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AC2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4EB59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AD9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AE2D27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5620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99D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1554E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256A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03BB586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0962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A40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94633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073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0B734B9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9D8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720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2478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F608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A854E8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E659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C172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180C6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5EF9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B981637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2216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C0B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51055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0520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9CB6596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E18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0853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40114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A0B2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C12E81E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F3B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6DDF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D494F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21EC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5C5F7C78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FB99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0997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C7DEA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75473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D6C21" w:rsidRPr="00424608" w14:paraId="1AAD89AD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6E66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0E87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2CCCF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8082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579C6FF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76C9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DC64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C8170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E720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AA710A1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3E48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3CCB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24E7E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1DD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165A9C2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35B65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04CB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BFC05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0291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441BAAE9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E2CC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7A13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06355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F736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FF852E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7AB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8C90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BF79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26C0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A68E595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0CDB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FE97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CAF8E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7CA4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E5EA6E6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C576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1CED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86EA3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931F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45EC47C1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59B0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9FED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34684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514D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1418D28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988F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7202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3E26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22AD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3B4BF5A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133A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8C00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BA555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2911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40819C86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DA8A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CCB8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94D0A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D65A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44813C57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870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539E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784B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BB37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C4A1402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4BA7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2071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454F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DC6A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73F2D351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E84C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9212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9EB67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8892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C503700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BA1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10E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0D831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28FB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11323D3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AB47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45A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EB3EB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043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F81258C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1FC7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3E85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E38BA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0B32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2D6C21" w:rsidRPr="00424608" w14:paraId="56A06A8C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686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399FA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6B089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51C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9F514D8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46C6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07D3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BAB6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A9FE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44B53B0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779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19C8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6ACA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3A48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64DA1D9B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66AD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B2A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DE179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F92A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0A1BC58D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EB6B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3C06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80A6D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4D27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D98FE59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6784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135A0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3224D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7C262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F2F5AFB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26084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8D0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4706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95FD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371E52C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223C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365E8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93C3E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8CA87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2F00354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A0C1C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F5F06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D1C49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2CB59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1509D25B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CBC79DD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7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9C1703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02B8E28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1F9539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D6C21" w:rsidRPr="00424608" w14:paraId="2E470875" w14:textId="77777777" w:rsidTr="0040558B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D7AD7F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P8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27C311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424608">
              <w:rPr>
                <w:rFonts w:ascii="Times New Roman" w:eastAsia="DengXi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734C86" w14:textId="77777777" w:rsidR="002D6C21" w:rsidRPr="00424608" w:rsidRDefault="002D6C21" w:rsidP="00EF5BB4">
            <w:pPr>
              <w:spacing w:after="0" w:line="240" w:lineRule="auto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424608"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4B995B" w14:textId="77777777" w:rsidR="002D6C21" w:rsidRPr="00424608" w:rsidRDefault="002D6C21" w:rsidP="00EF5BB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D11FB1C" w14:textId="77777777" w:rsidR="002D6C21" w:rsidRPr="002D6C21" w:rsidRDefault="002D6C21"/>
    <w:sectPr w:rsidR="002D6C21" w:rsidRPr="002D6C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77F9E" w14:textId="77777777" w:rsidR="00586DE0" w:rsidRDefault="00586DE0" w:rsidP="002D6C21">
      <w:pPr>
        <w:spacing w:after="0" w:line="240" w:lineRule="auto"/>
      </w:pPr>
      <w:r>
        <w:separator/>
      </w:r>
    </w:p>
  </w:endnote>
  <w:endnote w:type="continuationSeparator" w:id="0">
    <w:p w14:paraId="51D45A9B" w14:textId="77777777" w:rsidR="00586DE0" w:rsidRDefault="00586DE0" w:rsidP="002D6C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50C6BC" w14:textId="77777777" w:rsidR="00586DE0" w:rsidRDefault="00586DE0" w:rsidP="002D6C21">
      <w:pPr>
        <w:spacing w:after="0" w:line="240" w:lineRule="auto"/>
      </w:pPr>
      <w:r>
        <w:separator/>
      </w:r>
    </w:p>
  </w:footnote>
  <w:footnote w:type="continuationSeparator" w:id="0">
    <w:p w14:paraId="37916CC6" w14:textId="77777777" w:rsidR="00586DE0" w:rsidRDefault="00586DE0" w:rsidP="002D6C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E1A"/>
    <w:rsid w:val="00034E1A"/>
    <w:rsid w:val="002D6C21"/>
    <w:rsid w:val="00356729"/>
    <w:rsid w:val="00586DE0"/>
    <w:rsid w:val="00A00FB6"/>
    <w:rsid w:val="00AB163E"/>
    <w:rsid w:val="00B932F2"/>
    <w:rsid w:val="00EF5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DC08C1"/>
  <w15:chartTrackingRefBased/>
  <w15:docId w15:val="{621F8F1A-D47B-4CA2-816E-EE130CF27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34E1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4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4E1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4E1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4E1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4E1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4E1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4E1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4E1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4E1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4E1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4E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4E1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4E1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4E1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4E1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4E1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4E1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34E1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4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4E1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4E1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4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4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4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4E1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4E1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4E1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4E1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6C2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6C2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C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6C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7</Words>
  <Characters>1127</Characters>
  <Application>Microsoft Office Word</Application>
  <DocSecurity>0</DocSecurity>
  <Lines>9</Lines>
  <Paragraphs>2</Paragraphs>
  <ScaleCrop>false</ScaleCrop>
  <Company/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qi dai</dc:creator>
  <cp:keywords/>
  <dc:description/>
  <cp:lastModifiedBy>Editorial</cp:lastModifiedBy>
  <cp:revision>3</cp:revision>
  <dcterms:created xsi:type="dcterms:W3CDTF">2025-08-25T11:10:00Z</dcterms:created>
  <dcterms:modified xsi:type="dcterms:W3CDTF">2025-10-16T12:54:00Z</dcterms:modified>
</cp:coreProperties>
</file>